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3BF3" w:rsidRPr="00646183" w:rsidRDefault="007A783C" w:rsidP="008D3BF3">
      <w:pPr>
        <w:spacing w:after="240"/>
        <w:rPr>
          <w:rFonts w:ascii="Times New Roman" w:hAnsi="Times New Roman" w:cs="Times New Roman"/>
        </w:rPr>
      </w:pPr>
      <w:bookmarkStart w:id="0" w:name="_Hlk9239218"/>
      <w:r w:rsidRPr="00646183">
        <w:rPr>
          <w:rFonts w:ascii="Times New Roman" w:hAnsi="Times New Roman" w:cs="Times New Roman"/>
          <w:b/>
        </w:rPr>
        <w:t>Additional file 1</w:t>
      </w:r>
      <w:r w:rsidR="008D3BF3" w:rsidRPr="00646183">
        <w:rPr>
          <w:rFonts w:ascii="Times New Roman" w:hAnsi="Times New Roman" w:cs="Times New Roman"/>
          <w:b/>
        </w:rPr>
        <w:t>- Data</w:t>
      </w:r>
      <w:r w:rsidRPr="00646183">
        <w:rPr>
          <w:rFonts w:ascii="Times New Roman" w:hAnsi="Times New Roman" w:cs="Times New Roman"/>
          <w:b/>
        </w:rPr>
        <w:t xml:space="preserve"> </w:t>
      </w:r>
      <w:r w:rsidR="008D3BF3" w:rsidRPr="00646183">
        <w:rPr>
          <w:rFonts w:ascii="Times New Roman" w:hAnsi="Times New Roman" w:cs="Times New Roman"/>
          <w:b/>
        </w:rPr>
        <w:t xml:space="preserve">set 1- </w:t>
      </w:r>
      <w:r w:rsidR="008D3BF3" w:rsidRPr="00646183">
        <w:rPr>
          <w:rFonts w:ascii="Times New Roman" w:hAnsi="Times New Roman" w:cs="Times New Roman"/>
        </w:rPr>
        <w:t>Environmental samples collected at the Wildlife Park in response to the meerkat case cluster.</w:t>
      </w:r>
    </w:p>
    <w:tbl>
      <w:tblPr>
        <w:tblW w:w="5065" w:type="pct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131"/>
        <w:gridCol w:w="992"/>
        <w:gridCol w:w="1274"/>
        <w:gridCol w:w="8932"/>
        <w:gridCol w:w="1800"/>
      </w:tblGrid>
      <w:tr w:rsidR="008D3BF3" w:rsidRPr="00646183" w:rsidTr="00646183">
        <w:trPr>
          <w:trHeight w:val="606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bookmarkEnd w:id="0"/>
          <w:p w:rsidR="008D3BF3" w:rsidRPr="00646183" w:rsidRDefault="008D3BF3" w:rsidP="008D3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83">
              <w:rPr>
                <w:rFonts w:ascii="Times New Roman" w:hAnsi="Times New Roman" w:cs="Times New Roman"/>
                <w:b/>
                <w:bCs/>
              </w:rPr>
              <w:t>Sample ID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3BF3" w:rsidRPr="00646183" w:rsidRDefault="008D3BF3" w:rsidP="008D3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83">
              <w:rPr>
                <w:rFonts w:ascii="Times New Roman" w:hAnsi="Times New Roman" w:cs="Times New Roman"/>
                <w:b/>
                <w:bCs/>
              </w:rPr>
              <w:t>Sample typ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3BF3" w:rsidRPr="00646183" w:rsidRDefault="008D3BF3" w:rsidP="008D3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83">
              <w:rPr>
                <w:rFonts w:ascii="Times New Roman" w:hAnsi="Times New Roman" w:cs="Times New Roman"/>
                <w:b/>
                <w:bCs/>
              </w:rPr>
              <w:t>Date of collection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3BF3" w:rsidRPr="00646183" w:rsidRDefault="008D3BF3" w:rsidP="008D3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83">
              <w:rPr>
                <w:rFonts w:ascii="Times New Roman" w:hAnsi="Times New Roman" w:cs="Times New Roman"/>
                <w:b/>
                <w:bCs/>
              </w:rPr>
              <w:t>Sample location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3BF3" w:rsidRPr="00646183" w:rsidRDefault="008D3BF3" w:rsidP="008D3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6183">
              <w:rPr>
                <w:rFonts w:ascii="Times New Roman" w:hAnsi="Times New Roman" w:cs="Times New Roman"/>
                <w:b/>
                <w:bCs/>
                <w:i/>
                <w:iCs/>
              </w:rPr>
              <w:t>B. pseudomallei</w:t>
            </w:r>
            <w:r w:rsidRPr="00646183">
              <w:rPr>
                <w:rFonts w:ascii="Times New Roman" w:hAnsi="Times New Roman" w:cs="Times New Roman"/>
                <w:b/>
                <w:bCs/>
              </w:rPr>
              <w:t xml:space="preserve"> isolated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64618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6183">
              <w:rPr>
                <w:rFonts w:ascii="Times New Roman" w:hAnsi="Times New Roman" w:cs="Times New Roman"/>
                <w:sz w:val="18"/>
                <w:szCs w:val="18"/>
              </w:rPr>
              <w:t>CP23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64618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6183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64618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6183">
              <w:rPr>
                <w:rFonts w:ascii="Times New Roman" w:hAnsi="Times New Roman" w:cs="Times New Roman"/>
                <w:sz w:val="18"/>
                <w:szCs w:val="18"/>
              </w:rPr>
              <w:t>12/05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64618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6183">
              <w:rPr>
                <w:rFonts w:ascii="Times New Roman" w:hAnsi="Times New Roman" w:cs="Times New Roman"/>
                <w:sz w:val="18"/>
                <w:szCs w:val="18"/>
              </w:rPr>
              <w:t>Meerkat enclosure sandy soil, near gate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618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24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12/05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Meerkat enclosure sandy soil, opposite side to gate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25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12/05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Meerkat enclosure sandy soil, furthest corner from gate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26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12/05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Meerkat enclosure sandy soil, opposite corner to CP25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27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12/05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Meerkat enclosure sandy soil, in ground burrow</w:t>
            </w:r>
            <w:bookmarkStart w:id="1" w:name="_GoBack"/>
            <w:bookmarkEnd w:id="1"/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28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12/05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Meerkat enclosure sandy soil, in ground burrow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29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12/05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Meerkat enclosure sandy soil, under table where food kept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30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12/05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 outside of meerkat enclosure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31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12/05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 outside of meerkat enclosure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32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12/05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 outside of meerkat enclosure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33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12/05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 collected next to water runoff area in Timor pony enclosure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34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12/05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Timor pony enclosure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35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12/05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Garden bed in front of meerkat enclosure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36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12/05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Garden bed in front of meerkat enclosure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W1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Water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12/05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Water collected from Timor pony enclosure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A1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Air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12/05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F75B4A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ir f</w:t>
            </w:r>
            <w:r w:rsidR="008D3BF3" w:rsidRPr="008D3BF3">
              <w:rPr>
                <w:rFonts w:ascii="Times New Roman" w:hAnsi="Times New Roman" w:cs="Times New Roman"/>
                <w:sz w:val="18"/>
                <w:szCs w:val="18"/>
              </w:rPr>
              <w:t>acing meerkat enclosure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A2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Air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12/05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F75B4A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ir f</w:t>
            </w:r>
            <w:r w:rsidR="008D3BF3" w:rsidRPr="008D3BF3">
              <w:rPr>
                <w:rFonts w:ascii="Times New Roman" w:hAnsi="Times New Roman" w:cs="Times New Roman"/>
                <w:sz w:val="18"/>
                <w:szCs w:val="18"/>
              </w:rPr>
              <w:t xml:space="preserve">acing Timor pony enclosure adjacent to meerkats 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38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27/09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Garden bed opposite meerkat enclosure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P39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27/09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Inside meerkat enclosure front left corner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40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27/09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Inside meerkat enclosure front centre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41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27/09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Inside meerkat enclosure right corner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42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27/09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Inside meerkat enclosure back right corner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43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27/09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 sample from under bamboo plant behind meerkat enclosure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W20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Water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27/09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Tap near rear of meerkat enclosure, dam water used on side garden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W21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Water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27/09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Town water tap opposite meerkat enclosure, used for drinking water and pen cleaning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A4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Air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27/09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Air sampled on top of Meerkat enclosure facing north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M1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Food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27/09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Mealworms, meerkat feed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M2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Food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27/09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Mealworms, meerkat feed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M3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Plant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27/09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Bamboo leaves at back of meerkat enclosure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M4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Plant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27/09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Bamboo stems at back of meerkat enclosure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M5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B21FB0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ece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27/09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B21FB0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eces</w:t>
            </w:r>
            <w:r w:rsidR="008D3BF3" w:rsidRPr="008D3BF3">
              <w:rPr>
                <w:rFonts w:ascii="Times New Roman" w:hAnsi="Times New Roman" w:cs="Times New Roman"/>
                <w:sz w:val="18"/>
                <w:szCs w:val="18"/>
              </w:rPr>
              <w:t xml:space="preserve"> from meerkat enclosure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SW25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Env</w:t>
            </w:r>
            <w:proofErr w:type="spellEnd"/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. swab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30/09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Water bowl swab inside enclosure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SW26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Env</w:t>
            </w:r>
            <w:proofErr w:type="spellEnd"/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. swab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30/09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Water bowl swab inside enclosure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SW27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Env</w:t>
            </w:r>
            <w:proofErr w:type="spellEnd"/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. swab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30/09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Inside den box in enclosure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SW28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Env</w:t>
            </w:r>
            <w:proofErr w:type="spellEnd"/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. swab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30/09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Inside log in enclosure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44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20/10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 from under hole cut in plastic ground cover in middle of enclosure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45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20/10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 from under hole cut in plastic ground cover in the back of the enclosure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46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20/10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 from inside burrow in middle of enclosure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47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20/10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 from under bamboo at back of enclosure near gate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P48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20/10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 from garden bed at front of enclosure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49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20/10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 xml:space="preserve">Soil under enclosure output pipe 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50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20/10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 under enclosure output pipe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51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20/10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 from garden bed at side of enclosure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W23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Water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20/10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Tap near rear of meerkat enclosure, dam water not used for meerkats but used on side garden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W24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Water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20/10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Water from runoff pond next to Timor pony enclosure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SW29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Env</w:t>
            </w:r>
            <w:proofErr w:type="spellEnd"/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. swab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20/10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wab from hollow log inside enclosure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SW30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Env</w:t>
            </w:r>
            <w:proofErr w:type="spellEnd"/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. swab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20/10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wab of table where sit at left side of enclosure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SW31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Env</w:t>
            </w:r>
            <w:proofErr w:type="spellEnd"/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. swab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20/10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 xml:space="preserve">Swab under log at front of enclosure 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SW32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Env</w:t>
            </w:r>
            <w:proofErr w:type="spellEnd"/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. swab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20/10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wab of tunnels inside burrow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SW33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Env</w:t>
            </w:r>
            <w:proofErr w:type="spellEnd"/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. swab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20/10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wab from inside burrow at back of enclosure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M6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Plant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20/10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Dried bamboo leaves inside enclosure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M7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Plant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20/10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Black bamboo stalk and leaves at back of enclosure near gate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M8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Plant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20/10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Yellow bamboo stalk and leaves at back of enclosure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M9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B21FB0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ece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20/10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 xml:space="preserve">Timor pony </w:t>
            </w:r>
            <w:r w:rsidR="00B21FB0">
              <w:rPr>
                <w:rFonts w:ascii="Times New Roman" w:hAnsi="Times New Roman" w:cs="Times New Roman"/>
                <w:sz w:val="18"/>
                <w:szCs w:val="18"/>
              </w:rPr>
              <w:t>faeces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082FD6">
        <w:trPr>
          <w:trHeight w:val="292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M10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B21FB0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ece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20/10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 xml:space="preserve">Meerkat </w:t>
            </w:r>
            <w:r w:rsidR="00B21FB0">
              <w:rPr>
                <w:rFonts w:ascii="Times New Roman" w:hAnsi="Times New Roman" w:cs="Times New Roman"/>
                <w:sz w:val="18"/>
                <w:szCs w:val="18"/>
              </w:rPr>
              <w:t>faeces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A5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Air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20/10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Air from back of enclosure facing Timor ponies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A6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Air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20/10/2016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Air from front of enclosure facing garden bed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082FD6">
        <w:trPr>
          <w:trHeight w:val="437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A7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Air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6/02/2017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Air from garden on right side of parking lot as walking into park, approximately 100 metres from meerkat enclosure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A8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Air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6/02/2017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Air from along grassy bank next to park fence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52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1/03/2017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 along grassy bank next to park fence, where air sample came positive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P53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1/03/2017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 along grassy bank next to park fence, where air sample came positive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54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1/03/2017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 along grassy bank next to park fence, where air sample came positive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55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1/03/2017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 along grassy bank next to park fence, where air sample came positive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D3BF3" w:rsidRPr="008D3BF3" w:rsidTr="008D3BF3">
        <w:trPr>
          <w:trHeight w:val="25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CP56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1/03/2017</w:t>
            </w:r>
          </w:p>
        </w:tc>
        <w:tc>
          <w:tcPr>
            <w:tcW w:w="3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Soil along grassy bank next to park fence, where air sample came positive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D3BF3" w:rsidRPr="008D3BF3" w:rsidRDefault="008D3BF3" w:rsidP="008D3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BF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</w:tbl>
    <w:p w:rsidR="0077593F" w:rsidRPr="008D3BF3" w:rsidRDefault="00646183">
      <w:pPr>
        <w:rPr>
          <w:sz w:val="20"/>
          <w:szCs w:val="20"/>
        </w:rPr>
      </w:pPr>
    </w:p>
    <w:sectPr w:rsidR="0077593F" w:rsidRPr="008D3BF3" w:rsidSect="008D3B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BF3"/>
    <w:rsid w:val="00082FD6"/>
    <w:rsid w:val="00646183"/>
    <w:rsid w:val="00733DA4"/>
    <w:rsid w:val="007A783C"/>
    <w:rsid w:val="008912DB"/>
    <w:rsid w:val="008C0C8B"/>
    <w:rsid w:val="008D3BF3"/>
    <w:rsid w:val="00B21FB0"/>
    <w:rsid w:val="00F75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A28EF8-1A13-43BC-9A31-EFDAE54ED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735</Words>
  <Characters>419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Rachlin</dc:creator>
  <cp:keywords/>
  <dc:description/>
  <cp:lastModifiedBy>Audrey Rachlin</cp:lastModifiedBy>
  <cp:revision>7</cp:revision>
  <dcterms:created xsi:type="dcterms:W3CDTF">2019-05-20T00:50:00Z</dcterms:created>
  <dcterms:modified xsi:type="dcterms:W3CDTF">2019-05-23T00:28:00Z</dcterms:modified>
</cp:coreProperties>
</file>